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D02281" w14:textId="77777777" w:rsidR="003A6E65" w:rsidRPr="000B56FE" w:rsidRDefault="003A6E65" w:rsidP="003A6E65">
      <w:pPr>
        <w:shd w:val="clear" w:color="auto" w:fill="FFFFFF"/>
        <w:spacing w:after="270" w:line="270" w:lineRule="atLeast"/>
        <w:outlineLvl w:val="2"/>
        <w:rPr>
          <w:rFonts w:ascii="Arial" w:hAnsi="Arial" w:cs="Arial"/>
          <w:b/>
          <w:bCs/>
          <w:color w:val="202020"/>
        </w:rPr>
      </w:pPr>
      <w:r w:rsidRPr="000B56FE">
        <w:rPr>
          <w:rFonts w:ascii="Arial" w:hAnsi="Arial" w:cs="Arial"/>
          <w:b/>
          <w:bCs/>
          <w:color w:val="202020"/>
        </w:rPr>
        <w:t>S1 Table</w:t>
      </w:r>
      <w:r>
        <w:rPr>
          <w:rFonts w:ascii="Arial" w:hAnsi="Arial" w:cs="Arial"/>
          <w:b/>
          <w:bCs/>
          <w:color w:val="202020"/>
        </w:rPr>
        <w:t xml:space="preserve"> 1</w:t>
      </w:r>
      <w:r w:rsidRPr="000B56FE">
        <w:rPr>
          <w:rFonts w:ascii="Arial" w:hAnsi="Arial" w:cs="Arial"/>
          <w:b/>
          <w:bCs/>
          <w:color w:val="202020"/>
        </w:rPr>
        <w:t xml:space="preserve">. </w:t>
      </w:r>
    </w:p>
    <w:tbl>
      <w:tblPr>
        <w:tblStyle w:val="TableGrid"/>
        <w:tblW w:w="5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510"/>
        <w:gridCol w:w="1890"/>
      </w:tblGrid>
      <w:tr w:rsidR="003A6E65" w:rsidRPr="00764C12" w14:paraId="4B9FE350" w14:textId="77777777" w:rsidTr="003A6E65">
        <w:trPr>
          <w:trHeight w:val="227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883D6" w14:textId="4F16BA12" w:rsidR="003A6E65" w:rsidRPr="00764C12" w:rsidRDefault="003A6E65" w:rsidP="009305BC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scription of key influencer</w:t>
            </w:r>
            <w:r>
              <w:rPr>
                <w:rFonts w:ascii="Arial" w:eastAsia="Arial" w:hAnsi="Arial" w:cs="Arial"/>
              </w:rPr>
              <w:t>s</w:t>
            </w:r>
            <w:bookmarkStart w:id="0" w:name="_GoBack"/>
            <w:bookmarkEnd w:id="0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65B79" w14:textId="77777777" w:rsidR="003A6E65" w:rsidRPr="00764C12" w:rsidRDefault="003A6E65" w:rsidP="009305B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 w:rsidRPr="00764C12">
              <w:rPr>
                <w:rFonts w:ascii="Arial" w:eastAsia="Arial" w:hAnsi="Arial" w:cs="Arial"/>
              </w:rPr>
              <w:t>n (%)</w:t>
            </w:r>
          </w:p>
        </w:tc>
      </w:tr>
      <w:tr w:rsidR="003A6E65" w:rsidRPr="00764C12" w14:paraId="51E2A5A8" w14:textId="77777777" w:rsidTr="003A6E65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040EE" w14:textId="77777777" w:rsidR="003A6E65" w:rsidRPr="00764C12" w:rsidRDefault="003A6E65" w:rsidP="009305BC">
            <w:pPr>
              <w:autoSpaceDE w:val="0"/>
              <w:autoSpaceDN w:val="0"/>
              <w:adjustRightInd w:val="0"/>
              <w:spacing w:after="120" w:line="276" w:lineRule="auto"/>
              <w:rPr>
                <w:rFonts w:ascii="Arial" w:eastAsiaTheme="minorHAnsi" w:hAnsi="Arial" w:cs="Arial"/>
                <w:color w:val="000000"/>
              </w:rPr>
            </w:pPr>
            <w:r w:rsidRPr="00764C12">
              <w:rPr>
                <w:rFonts w:ascii="Arial" w:eastAsiaTheme="minorHAnsi" w:hAnsi="Arial" w:cs="Arial"/>
                <w:color w:val="000000"/>
              </w:rPr>
              <w:t>Professionals</w:t>
            </w:r>
          </w:p>
          <w:p w14:paraId="6927C2F3" w14:textId="77777777" w:rsidR="003A6E65" w:rsidRPr="00764C12" w:rsidRDefault="003A6E65" w:rsidP="009305B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</w:rPr>
            </w:pPr>
            <w:r w:rsidRPr="00764C12">
              <w:rPr>
                <w:rFonts w:ascii="Arial" w:eastAsiaTheme="minorHAnsi" w:hAnsi="Arial" w:cs="Arial"/>
                <w:color w:val="000000"/>
              </w:rPr>
              <w:t>Researcher</w:t>
            </w:r>
          </w:p>
          <w:p w14:paraId="356ED1F9" w14:textId="77777777" w:rsidR="003A6E65" w:rsidRPr="00764C12" w:rsidRDefault="003A6E65" w:rsidP="009305B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</w:rPr>
            </w:pPr>
            <w:r w:rsidRPr="00764C12">
              <w:rPr>
                <w:rFonts w:ascii="Arial" w:eastAsiaTheme="minorHAnsi" w:hAnsi="Arial" w:cs="Arial"/>
                <w:color w:val="000000"/>
              </w:rPr>
              <w:t>Researcher &amp; HCP</w:t>
            </w:r>
          </w:p>
          <w:p w14:paraId="777A144C" w14:textId="77777777" w:rsidR="003A6E65" w:rsidRPr="00764C12" w:rsidRDefault="003A6E65" w:rsidP="009305B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</w:rPr>
            </w:pPr>
            <w:r w:rsidRPr="00764C12">
              <w:rPr>
                <w:rFonts w:ascii="Arial" w:eastAsiaTheme="minorHAnsi" w:hAnsi="Arial" w:cs="Arial"/>
                <w:color w:val="000000"/>
              </w:rPr>
              <w:t>HCP</w:t>
            </w:r>
          </w:p>
          <w:p w14:paraId="21699575" w14:textId="77777777" w:rsidR="003A6E65" w:rsidRPr="00764C12" w:rsidRDefault="003A6E65" w:rsidP="009305B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</w:rPr>
            </w:pPr>
            <w:r w:rsidRPr="00764C12">
              <w:rPr>
                <w:rFonts w:ascii="Arial" w:eastAsiaTheme="minorHAnsi" w:hAnsi="Arial" w:cs="Arial"/>
                <w:color w:val="000000"/>
              </w:rPr>
              <w:t>Academic journal</w:t>
            </w:r>
          </w:p>
          <w:p w14:paraId="6A976811" w14:textId="77777777" w:rsidR="003A6E65" w:rsidRPr="00764C12" w:rsidRDefault="003A6E65" w:rsidP="009305BC">
            <w:pPr>
              <w:autoSpaceDE w:val="0"/>
              <w:autoSpaceDN w:val="0"/>
              <w:adjustRightInd w:val="0"/>
              <w:spacing w:after="120"/>
              <w:jc w:val="right"/>
              <w:rPr>
                <w:rFonts w:ascii="Arial" w:eastAsiaTheme="minorHAnsi" w:hAnsi="Arial" w:cs="Arial"/>
                <w:color w:val="000000"/>
              </w:rPr>
            </w:pPr>
            <w:r w:rsidRPr="00764C12">
              <w:rPr>
                <w:rFonts w:ascii="Arial" w:eastAsiaTheme="minorHAnsi" w:hAnsi="Arial" w:cs="Arial"/>
                <w:color w:val="000000"/>
              </w:rPr>
              <w:t>NGO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047B7" w14:textId="77777777" w:rsidR="003A6E65" w:rsidRPr="00764C12" w:rsidRDefault="003A6E65" w:rsidP="009305BC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64C12">
              <w:rPr>
                <w:rFonts w:ascii="Arial" w:eastAsiaTheme="minorHAnsi" w:hAnsi="Arial" w:cs="Arial"/>
                <w:color w:val="000000"/>
              </w:rPr>
              <w:t>28 (47.4)</w:t>
            </w:r>
          </w:p>
          <w:p w14:paraId="4D4C14C4" w14:textId="77777777" w:rsidR="003A6E65" w:rsidRPr="00764C12" w:rsidRDefault="003A6E65" w:rsidP="009305B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64C12">
              <w:rPr>
                <w:rFonts w:ascii="Arial" w:eastAsiaTheme="minorHAnsi" w:hAnsi="Arial" w:cs="Arial"/>
                <w:color w:val="000000"/>
              </w:rPr>
              <w:t>4 (6.8)</w:t>
            </w:r>
          </w:p>
          <w:p w14:paraId="7AC58282" w14:textId="77777777" w:rsidR="003A6E65" w:rsidRPr="00764C12" w:rsidRDefault="003A6E65" w:rsidP="009305B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64C12">
              <w:rPr>
                <w:rFonts w:ascii="Arial" w:eastAsiaTheme="minorHAnsi" w:hAnsi="Arial" w:cs="Arial"/>
                <w:color w:val="000000"/>
              </w:rPr>
              <w:t>4 (6.8)</w:t>
            </w:r>
          </w:p>
          <w:p w14:paraId="062CB73B" w14:textId="77777777" w:rsidR="003A6E65" w:rsidRPr="00764C12" w:rsidRDefault="003A6E65" w:rsidP="009305B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64C12">
              <w:rPr>
                <w:rFonts w:ascii="Arial" w:eastAsiaTheme="minorHAnsi" w:hAnsi="Arial" w:cs="Arial"/>
                <w:color w:val="000000"/>
              </w:rPr>
              <w:t>9 (15.3)</w:t>
            </w:r>
          </w:p>
          <w:p w14:paraId="7C7E0B9A" w14:textId="77777777" w:rsidR="003A6E65" w:rsidRPr="00764C12" w:rsidRDefault="003A6E65" w:rsidP="009305B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64C12">
              <w:rPr>
                <w:rFonts w:ascii="Arial" w:eastAsiaTheme="minorHAnsi" w:hAnsi="Arial" w:cs="Arial"/>
                <w:color w:val="000000"/>
              </w:rPr>
              <w:t>2 (3.4)</w:t>
            </w:r>
          </w:p>
          <w:p w14:paraId="0A90037E" w14:textId="77777777" w:rsidR="003A6E65" w:rsidRPr="00764C12" w:rsidRDefault="003A6E65" w:rsidP="009305B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64C12">
              <w:rPr>
                <w:rFonts w:ascii="Arial" w:eastAsiaTheme="minorHAnsi" w:hAnsi="Arial" w:cs="Arial"/>
                <w:color w:val="000000"/>
              </w:rPr>
              <w:t>9 (15.3)</w:t>
            </w:r>
          </w:p>
        </w:tc>
      </w:tr>
      <w:tr w:rsidR="003A6E65" w:rsidRPr="00764C12" w14:paraId="1DED74CC" w14:textId="77777777" w:rsidTr="003A6E65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9F04D" w14:textId="77777777" w:rsidR="003A6E65" w:rsidRPr="00764C12" w:rsidRDefault="003A6E65" w:rsidP="009305BC">
            <w:pPr>
              <w:autoSpaceDE w:val="0"/>
              <w:autoSpaceDN w:val="0"/>
              <w:adjustRightInd w:val="0"/>
              <w:spacing w:after="120" w:line="276" w:lineRule="auto"/>
              <w:rPr>
                <w:rFonts w:ascii="Arial" w:eastAsiaTheme="minorHAnsi" w:hAnsi="Arial" w:cs="Arial"/>
                <w:color w:val="000000"/>
              </w:rPr>
            </w:pPr>
            <w:r w:rsidRPr="00764C12">
              <w:rPr>
                <w:rFonts w:ascii="Arial" w:eastAsiaTheme="minorHAnsi" w:hAnsi="Arial" w:cs="Arial"/>
                <w:color w:val="000000"/>
              </w:rPr>
              <w:t>Interested citizens</w:t>
            </w:r>
          </w:p>
          <w:p w14:paraId="5584A4BF" w14:textId="77777777" w:rsidR="003A6E65" w:rsidRPr="00764C12" w:rsidRDefault="003A6E65" w:rsidP="009305B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</w:rPr>
            </w:pPr>
            <w:r>
              <w:rPr>
                <w:rFonts w:ascii="Arial" w:eastAsiaTheme="minorHAnsi" w:hAnsi="Arial" w:cs="Arial"/>
                <w:color w:val="000000"/>
              </w:rPr>
              <w:t>Support</w:t>
            </w:r>
            <w:r w:rsidRPr="00764C12">
              <w:rPr>
                <w:rFonts w:ascii="Arial" w:eastAsiaTheme="minorHAnsi" w:hAnsi="Arial" w:cs="Arial"/>
                <w:color w:val="000000"/>
              </w:rPr>
              <w:t xml:space="preserve"> BF</w:t>
            </w:r>
          </w:p>
          <w:p w14:paraId="5CB10715" w14:textId="77777777" w:rsidR="003A6E65" w:rsidRPr="00764C12" w:rsidRDefault="003A6E65" w:rsidP="009305BC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</w:rPr>
            </w:pPr>
            <w:r>
              <w:rPr>
                <w:rFonts w:ascii="Arial" w:eastAsiaTheme="minorHAnsi" w:hAnsi="Arial" w:cs="Arial"/>
                <w:color w:val="000000"/>
              </w:rPr>
              <w:t>Does not support</w:t>
            </w:r>
            <w:r w:rsidRPr="00764C12">
              <w:rPr>
                <w:rFonts w:ascii="Arial" w:eastAsiaTheme="minorHAnsi" w:hAnsi="Arial" w:cs="Arial"/>
                <w:color w:val="000000"/>
              </w:rPr>
              <w:t xml:space="preserve"> BF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9865A" w14:textId="77777777" w:rsidR="003A6E65" w:rsidRPr="00764C12" w:rsidRDefault="003A6E65" w:rsidP="009305BC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64C12">
              <w:rPr>
                <w:rFonts w:ascii="Arial" w:eastAsiaTheme="minorHAnsi" w:hAnsi="Arial" w:cs="Arial"/>
                <w:color w:val="000000"/>
              </w:rPr>
              <w:t>24 (40.7)</w:t>
            </w:r>
          </w:p>
          <w:p w14:paraId="0153D662" w14:textId="77777777" w:rsidR="003A6E65" w:rsidRPr="00764C12" w:rsidRDefault="003A6E65" w:rsidP="009305B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64C12">
              <w:rPr>
                <w:rFonts w:ascii="Arial" w:eastAsiaTheme="minorHAnsi" w:hAnsi="Arial" w:cs="Arial"/>
                <w:color w:val="000000"/>
              </w:rPr>
              <w:t>14 (23.7)</w:t>
            </w:r>
          </w:p>
          <w:p w14:paraId="08541D1C" w14:textId="77777777" w:rsidR="003A6E65" w:rsidRPr="00764C12" w:rsidRDefault="003A6E65" w:rsidP="009305B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64C12">
              <w:rPr>
                <w:rFonts w:ascii="Arial" w:eastAsiaTheme="minorHAnsi" w:hAnsi="Arial" w:cs="Arial"/>
                <w:color w:val="000000"/>
              </w:rPr>
              <w:t xml:space="preserve">10 (17.0) </w:t>
            </w:r>
          </w:p>
        </w:tc>
      </w:tr>
      <w:tr w:rsidR="003A6E65" w:rsidRPr="00764C12" w14:paraId="12BE43BA" w14:textId="77777777" w:rsidTr="003A6E65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668E0" w14:textId="77777777" w:rsidR="003A6E65" w:rsidRPr="00764C12" w:rsidRDefault="003A6E65" w:rsidP="009305BC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</w:rPr>
            </w:pPr>
            <w:r w:rsidRPr="00764C12">
              <w:rPr>
                <w:rFonts w:ascii="Arial" w:eastAsiaTheme="minorHAnsi" w:hAnsi="Arial" w:cs="Arial"/>
                <w:color w:val="000000"/>
              </w:rPr>
              <w:t>Compani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22265" w14:textId="77777777" w:rsidR="003A6E65" w:rsidRPr="00764C12" w:rsidRDefault="003A6E65" w:rsidP="009305B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64C12">
              <w:rPr>
                <w:rFonts w:ascii="Arial" w:eastAsiaTheme="minorHAnsi" w:hAnsi="Arial" w:cs="Arial"/>
                <w:color w:val="000000"/>
              </w:rPr>
              <w:t>7 (11.9)</w:t>
            </w:r>
          </w:p>
        </w:tc>
      </w:tr>
    </w:tbl>
    <w:p w14:paraId="2838F18A" w14:textId="77777777" w:rsidR="00A71B13" w:rsidRDefault="00A71B13"/>
    <w:sectPr w:rsidR="00A71B13" w:rsidSect="00466D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E65"/>
    <w:rsid w:val="000001BC"/>
    <w:rsid w:val="0002199E"/>
    <w:rsid w:val="00053EAF"/>
    <w:rsid w:val="00054499"/>
    <w:rsid w:val="00084461"/>
    <w:rsid w:val="00095079"/>
    <w:rsid w:val="00124666"/>
    <w:rsid w:val="001421D5"/>
    <w:rsid w:val="00164E01"/>
    <w:rsid w:val="00195975"/>
    <w:rsid w:val="00195DC6"/>
    <w:rsid w:val="001B3ACD"/>
    <w:rsid w:val="001C63CA"/>
    <w:rsid w:val="001D745A"/>
    <w:rsid w:val="002244A0"/>
    <w:rsid w:val="00225904"/>
    <w:rsid w:val="00237793"/>
    <w:rsid w:val="00242194"/>
    <w:rsid w:val="002B10F1"/>
    <w:rsid w:val="002D4C3A"/>
    <w:rsid w:val="0033749D"/>
    <w:rsid w:val="00340C99"/>
    <w:rsid w:val="003A6E65"/>
    <w:rsid w:val="003A77E4"/>
    <w:rsid w:val="003F0BD2"/>
    <w:rsid w:val="0040450A"/>
    <w:rsid w:val="004069FC"/>
    <w:rsid w:val="00407D36"/>
    <w:rsid w:val="004239BC"/>
    <w:rsid w:val="00466DD9"/>
    <w:rsid w:val="004A083A"/>
    <w:rsid w:val="004B1D69"/>
    <w:rsid w:val="004B1EFB"/>
    <w:rsid w:val="004B740D"/>
    <w:rsid w:val="004C0305"/>
    <w:rsid w:val="004C0A2E"/>
    <w:rsid w:val="004D58FE"/>
    <w:rsid w:val="004F2497"/>
    <w:rsid w:val="00517731"/>
    <w:rsid w:val="005356C1"/>
    <w:rsid w:val="00553DF3"/>
    <w:rsid w:val="00570500"/>
    <w:rsid w:val="0058492B"/>
    <w:rsid w:val="00585880"/>
    <w:rsid w:val="00591145"/>
    <w:rsid w:val="00594E3E"/>
    <w:rsid w:val="005A3180"/>
    <w:rsid w:val="005E11C2"/>
    <w:rsid w:val="005E43CF"/>
    <w:rsid w:val="005F6F86"/>
    <w:rsid w:val="00604785"/>
    <w:rsid w:val="006136F1"/>
    <w:rsid w:val="006261DC"/>
    <w:rsid w:val="00633F42"/>
    <w:rsid w:val="0065791B"/>
    <w:rsid w:val="006637BB"/>
    <w:rsid w:val="006652B0"/>
    <w:rsid w:val="00666C16"/>
    <w:rsid w:val="00683412"/>
    <w:rsid w:val="00686932"/>
    <w:rsid w:val="00686C06"/>
    <w:rsid w:val="006C7C02"/>
    <w:rsid w:val="006D0B78"/>
    <w:rsid w:val="006D0C01"/>
    <w:rsid w:val="006F1AFF"/>
    <w:rsid w:val="006F47FE"/>
    <w:rsid w:val="00720926"/>
    <w:rsid w:val="0072326E"/>
    <w:rsid w:val="00735F37"/>
    <w:rsid w:val="007466EC"/>
    <w:rsid w:val="007904A2"/>
    <w:rsid w:val="007950DC"/>
    <w:rsid w:val="00796550"/>
    <w:rsid w:val="007977DC"/>
    <w:rsid w:val="007A1D8A"/>
    <w:rsid w:val="007A26D1"/>
    <w:rsid w:val="007A4137"/>
    <w:rsid w:val="007B1707"/>
    <w:rsid w:val="007B5DFB"/>
    <w:rsid w:val="007C08E1"/>
    <w:rsid w:val="007C37A5"/>
    <w:rsid w:val="007D3C1E"/>
    <w:rsid w:val="007E53D6"/>
    <w:rsid w:val="00820E21"/>
    <w:rsid w:val="008259B1"/>
    <w:rsid w:val="008403FD"/>
    <w:rsid w:val="00843564"/>
    <w:rsid w:val="00853B7D"/>
    <w:rsid w:val="00853E1D"/>
    <w:rsid w:val="00874CDA"/>
    <w:rsid w:val="00886790"/>
    <w:rsid w:val="008B2003"/>
    <w:rsid w:val="008C56FD"/>
    <w:rsid w:val="008D2E1C"/>
    <w:rsid w:val="008D3921"/>
    <w:rsid w:val="0090091F"/>
    <w:rsid w:val="009055F0"/>
    <w:rsid w:val="00922FCB"/>
    <w:rsid w:val="00923832"/>
    <w:rsid w:val="00924BC2"/>
    <w:rsid w:val="00990CF2"/>
    <w:rsid w:val="009A5759"/>
    <w:rsid w:val="009B5750"/>
    <w:rsid w:val="009B793F"/>
    <w:rsid w:val="009E71F5"/>
    <w:rsid w:val="00A070B9"/>
    <w:rsid w:val="00A251AA"/>
    <w:rsid w:val="00A36CA6"/>
    <w:rsid w:val="00A47233"/>
    <w:rsid w:val="00A47E55"/>
    <w:rsid w:val="00A65014"/>
    <w:rsid w:val="00A71B13"/>
    <w:rsid w:val="00A75A51"/>
    <w:rsid w:val="00AB632D"/>
    <w:rsid w:val="00AC5CA2"/>
    <w:rsid w:val="00AD5BBA"/>
    <w:rsid w:val="00AF7A7C"/>
    <w:rsid w:val="00B065C6"/>
    <w:rsid w:val="00B20A72"/>
    <w:rsid w:val="00B37206"/>
    <w:rsid w:val="00B42034"/>
    <w:rsid w:val="00B50578"/>
    <w:rsid w:val="00B57E91"/>
    <w:rsid w:val="00BA09C4"/>
    <w:rsid w:val="00BB5038"/>
    <w:rsid w:val="00C52817"/>
    <w:rsid w:val="00C57EAD"/>
    <w:rsid w:val="00C75927"/>
    <w:rsid w:val="00C94B3E"/>
    <w:rsid w:val="00CD6D46"/>
    <w:rsid w:val="00CE07D2"/>
    <w:rsid w:val="00CE78E0"/>
    <w:rsid w:val="00D30A21"/>
    <w:rsid w:val="00D92FE9"/>
    <w:rsid w:val="00DC0B39"/>
    <w:rsid w:val="00DF1EC3"/>
    <w:rsid w:val="00E072A2"/>
    <w:rsid w:val="00E32A10"/>
    <w:rsid w:val="00E73716"/>
    <w:rsid w:val="00E96CC7"/>
    <w:rsid w:val="00EA19AE"/>
    <w:rsid w:val="00EC2CE0"/>
    <w:rsid w:val="00EC3060"/>
    <w:rsid w:val="00EE69E1"/>
    <w:rsid w:val="00EF5A2A"/>
    <w:rsid w:val="00F01038"/>
    <w:rsid w:val="00F11826"/>
    <w:rsid w:val="00F32FFA"/>
    <w:rsid w:val="00F443D5"/>
    <w:rsid w:val="00F51031"/>
    <w:rsid w:val="00F53B99"/>
    <w:rsid w:val="00FA3D88"/>
    <w:rsid w:val="00FB1E47"/>
    <w:rsid w:val="00FD3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258D5"/>
  <w14:defaultImageDpi w14:val="32767"/>
  <w15:chartTrackingRefBased/>
  <w15:docId w15:val="{4E438611-82E6-2243-BA3E-F22AD9F7B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6E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6E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karzel, Sara</dc:creator>
  <cp:keywords/>
  <dc:description/>
  <cp:lastModifiedBy>Moukarzel, Sara</cp:lastModifiedBy>
  <cp:revision>1</cp:revision>
  <dcterms:created xsi:type="dcterms:W3CDTF">2020-04-20T16:27:00Z</dcterms:created>
  <dcterms:modified xsi:type="dcterms:W3CDTF">2020-04-20T16:29:00Z</dcterms:modified>
</cp:coreProperties>
</file>